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C1662" w14:textId="77777777" w:rsidR="0073268D" w:rsidRPr="005C4A55" w:rsidRDefault="0073268D" w:rsidP="007326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and phylogenetic analysis of the complete mitochondrial genome of the pathogenic fungus </w:t>
      </w:r>
      <w:r w:rsidRPr="005C4A55">
        <w:rPr>
          <w:rFonts w:ascii="Times New Roman" w:hAnsi="Times New Roman" w:cs="Times New Roman"/>
          <w:b/>
          <w:i/>
          <w:sz w:val="24"/>
          <w:szCs w:val="24"/>
          <w:lang w:val="en-US"/>
        </w:rPr>
        <w:t>Ilyonectria destructans</w:t>
      </w:r>
    </w:p>
    <w:p w14:paraId="3F838C03" w14:textId="77777777" w:rsidR="0073268D" w:rsidRPr="005C4A55" w:rsidRDefault="0073268D" w:rsidP="0073268D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49F23D6" w14:textId="77777777" w:rsidR="0073268D" w:rsidRPr="005C4A55" w:rsidRDefault="0073268D" w:rsidP="0073268D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Piotr Androsiuk*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Adam Okor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Łukasz Paukszto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Jan Paweł Jastrzęb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ławomir Ciesielsk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Agnieszka Pszczółkowska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</w:p>
    <w:p w14:paraId="582E8CED" w14:textId="77777777" w:rsidR="0073268D" w:rsidRPr="005C4A55" w:rsidRDefault="0073268D" w:rsidP="0073268D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0CE1452E" w14:textId="77777777" w:rsidR="0073268D" w:rsidRPr="005C4A55" w:rsidRDefault="0073268D" w:rsidP="0073268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sz w:val="24"/>
          <w:szCs w:val="24"/>
          <w:lang w:val="en-US"/>
        </w:rPr>
        <w:t xml:space="preserve">1. Department of Plant Physiology, Genetics and Bio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 and Biotechnology, </w:t>
      </w:r>
      <w:r w:rsidRPr="005C4A55">
        <w:rPr>
          <w:rFonts w:ascii="Times New Roman" w:hAnsi="Times New Roman" w:cs="Times New Roman"/>
          <w:sz w:val="24"/>
          <w:szCs w:val="24"/>
          <w:lang w:val="en-US"/>
        </w:rPr>
        <w:t>University of Warmia and Mazury in Olsztyn, ul. M. Oczapowskiego 1A, 10-719 Olsztyn, Poland.</w:t>
      </w:r>
    </w:p>
    <w:p w14:paraId="3927AA76" w14:textId="77777777" w:rsidR="0073268D" w:rsidRPr="00D73C8C" w:rsidRDefault="0073268D" w:rsidP="0073268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>2. Department of Entomology, Phytopathology and Molecular Diagnostics, Faculty of Agriculture and Forestry, University of Warmia and Mazury in Olsztyn, ul. Prawocheńskiego 17, 10-720 Olsztyn, Poland.</w:t>
      </w:r>
    </w:p>
    <w:p w14:paraId="41C345E9" w14:textId="77777777" w:rsidR="0073268D" w:rsidRPr="00D73C8C" w:rsidRDefault="0073268D" w:rsidP="0073268D">
      <w:pPr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nvironmental Bio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aculty of Geoengineering,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Warmia and Mazury in Olsztyn, Słoneczna 45G, 10-719 Olsztyn, Po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7B5DDBB3" w14:textId="77777777" w:rsidR="0073268D" w:rsidRPr="00E054B6" w:rsidRDefault="0073268D" w:rsidP="0073268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C25CFC" w14:textId="77777777" w:rsidR="0073268D" w:rsidRPr="00C02543" w:rsidRDefault="0073268D" w:rsidP="0073268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0254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– piotr.androsiuk@uwm.edu.pl</w:t>
      </w:r>
    </w:p>
    <w:p w14:paraId="6D760C3B" w14:textId="77777777" w:rsidR="00C1027F" w:rsidRDefault="00C1027F">
      <w:pPr>
        <w:rPr>
          <w:lang w:val="en-US"/>
        </w:rPr>
      </w:pPr>
      <w:r>
        <w:rPr>
          <w:lang w:val="en-US"/>
        </w:rPr>
        <w:br w:type="page"/>
      </w:r>
    </w:p>
    <w:p w14:paraId="64C027B8" w14:textId="34932BCD" w:rsidR="00C1027F" w:rsidRPr="008509BD" w:rsidRDefault="00C1027F" w:rsidP="00C1027F">
      <w:pPr>
        <w:ind w:left="993" w:hanging="993"/>
        <w:rPr>
          <w:rFonts w:ascii="Times New Roman" w:hAnsi="Times New Roman" w:cs="Times New Roman"/>
          <w:sz w:val="24"/>
          <w:szCs w:val="24"/>
          <w:lang w:val="en-US"/>
        </w:rPr>
      </w:pPr>
      <w:r w:rsidRPr="008509B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219B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509B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509BD">
        <w:rPr>
          <w:rFonts w:ascii="Times New Roman" w:hAnsi="Times New Roman" w:cs="Times New Roman"/>
          <w:sz w:val="24"/>
          <w:szCs w:val="24"/>
          <w:lang w:val="en-US"/>
        </w:rPr>
        <w:t xml:space="preserve"> List of mitochondrial genomes used in the phylogenetic analysis. Species list arranged alphabetically.</w:t>
      </w:r>
    </w:p>
    <w:tbl>
      <w:tblPr>
        <w:tblW w:w="5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960"/>
      </w:tblGrid>
      <w:tr w:rsidR="00C1027F" w:rsidRPr="008509BD" w14:paraId="1D38C58C" w14:textId="77777777" w:rsidTr="001F1B91">
        <w:trPr>
          <w:trHeight w:val="638"/>
          <w:jc w:val="center"/>
        </w:trPr>
        <w:tc>
          <w:tcPr>
            <w:tcW w:w="3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BA73" w14:textId="77777777" w:rsidR="00C1027F" w:rsidRPr="008509BD" w:rsidRDefault="00C1027F" w:rsidP="001F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pecies name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DAA3E" w14:textId="77777777" w:rsidR="00C1027F" w:rsidRPr="008509BD" w:rsidRDefault="00C1027F" w:rsidP="001F1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ccesion number</w:t>
            </w:r>
          </w:p>
        </w:tc>
      </w:tr>
      <w:tr w:rsidR="00C1027F" w:rsidRPr="008509BD" w14:paraId="72582A9A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481B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 xml:space="preserve">Acremonium fuci 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DE8C8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9851</w:t>
            </w:r>
          </w:p>
        </w:tc>
      </w:tr>
      <w:tr w:rsidR="00C1027F" w:rsidRPr="008509BD" w14:paraId="7660338B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500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Beauveria bassian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50C29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10652</w:t>
            </w:r>
          </w:p>
        </w:tc>
      </w:tr>
      <w:tr w:rsidR="00C1027F" w:rsidRPr="008509BD" w14:paraId="4900E718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539B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Beauveria caledonic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241B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0636</w:t>
            </w:r>
          </w:p>
        </w:tc>
      </w:tr>
      <w:tr w:rsidR="00C1027F" w:rsidRPr="008509BD" w14:paraId="6869BEF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723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Beauveria malawien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164EE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0635</w:t>
            </w:r>
          </w:p>
        </w:tc>
      </w:tr>
      <w:tr w:rsidR="00C1027F" w:rsidRPr="008509BD" w14:paraId="19EFB892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3F5B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Beauveria pseudobassian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1B6B49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2708</w:t>
            </w:r>
          </w:p>
        </w:tc>
      </w:tr>
      <w:tr w:rsidR="00C1027F" w:rsidRPr="008509BD" w14:paraId="18830390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5D8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Calonectria ilicico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369EA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6826</w:t>
            </w:r>
          </w:p>
        </w:tc>
      </w:tr>
      <w:tr w:rsidR="00C1027F" w:rsidRPr="008509BD" w14:paraId="5415B1A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5EB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Clonostachys rose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A5D2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6667</w:t>
            </w:r>
          </w:p>
        </w:tc>
      </w:tr>
      <w:tr w:rsidR="00C1027F" w:rsidRPr="008509BD" w14:paraId="5F3E1B4F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753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Cordyceps brongniarti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68A22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11194</w:t>
            </w:r>
          </w:p>
        </w:tc>
      </w:tr>
      <w:tr w:rsidR="00C1027F" w:rsidRPr="008509BD" w14:paraId="5BDEABD2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812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Cordyceps cicad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ADFF5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1489</w:t>
            </w:r>
          </w:p>
        </w:tc>
      </w:tr>
      <w:tr w:rsidR="00C1027F" w:rsidRPr="008509BD" w14:paraId="1F731FB5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6DC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Cordyceps confragos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9767B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6840</w:t>
            </w:r>
          </w:p>
        </w:tc>
      </w:tr>
      <w:tr w:rsidR="00C1027F" w:rsidRPr="008509BD" w14:paraId="45D729C4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201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Cordyceps militar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11609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2834</w:t>
            </w:r>
          </w:p>
        </w:tc>
      </w:tr>
      <w:tr w:rsidR="00C1027F" w:rsidRPr="008509BD" w14:paraId="589C5D46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1D84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Epichloe festuc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B3E94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2064</w:t>
            </w:r>
          </w:p>
        </w:tc>
      </w:tr>
      <w:tr w:rsidR="00C1027F" w:rsidRPr="008509BD" w14:paraId="0B5804D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386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Epichloe typhin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75F18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2063</w:t>
            </w:r>
          </w:p>
        </w:tc>
      </w:tr>
      <w:tr w:rsidR="00C1027F" w:rsidRPr="008509BD" w14:paraId="3EDAA531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BD3E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bambus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EC72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4490</w:t>
            </w:r>
          </w:p>
        </w:tc>
      </w:tr>
      <w:tr w:rsidR="00C1027F" w:rsidRPr="008509BD" w14:paraId="2D648F00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1EF7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cereal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0E59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6567</w:t>
            </w:r>
          </w:p>
        </w:tc>
      </w:tr>
      <w:tr w:rsidR="00C1027F" w:rsidRPr="008509BD" w14:paraId="4BD1A86B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AED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circinat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7598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2681</w:t>
            </w:r>
          </w:p>
        </w:tc>
      </w:tr>
      <w:tr w:rsidR="00C1027F" w:rsidRPr="008509BD" w14:paraId="4D96F17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E2B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commu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387A0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6106</w:t>
            </w:r>
          </w:p>
        </w:tc>
      </w:tr>
      <w:tr w:rsidR="00C1027F" w:rsidRPr="008509BD" w14:paraId="4086F082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7B7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culmor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F22C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6993</w:t>
            </w:r>
          </w:p>
        </w:tc>
      </w:tr>
      <w:tr w:rsidR="00C1027F" w:rsidRPr="008509BD" w14:paraId="400FE485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837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gerlachi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2519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5928</w:t>
            </w:r>
          </w:p>
        </w:tc>
      </w:tr>
      <w:tr w:rsidR="00C1027F" w:rsidRPr="008509BD" w14:paraId="0B1B24B6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88A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graminear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E1DD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09493</w:t>
            </w:r>
          </w:p>
        </w:tc>
      </w:tr>
      <w:tr w:rsidR="00C1027F" w:rsidRPr="008509BD" w14:paraId="461A5C40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13B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oxyspor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E074A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17930</w:t>
            </w:r>
          </w:p>
        </w:tc>
      </w:tr>
      <w:tr w:rsidR="00C1027F" w:rsidRPr="008509BD" w14:paraId="21A19921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F03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pseudograminear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88C0C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6566</w:t>
            </w:r>
          </w:p>
        </w:tc>
      </w:tr>
      <w:tr w:rsidR="00C1027F" w:rsidRPr="008509BD" w14:paraId="3F93E68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48B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Fusarium solan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DE054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16680</w:t>
            </w:r>
          </w:p>
        </w:tc>
      </w:tr>
      <w:tr w:rsidR="00C1027F" w:rsidRPr="008509BD" w14:paraId="4C5B8B4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DE87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Gibberella moniliform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8A2D5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16687</w:t>
            </w:r>
          </w:p>
        </w:tc>
      </w:tr>
      <w:tr w:rsidR="00C1027F" w:rsidRPr="008509BD" w14:paraId="5637C1D5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5B6A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Hirsutella minnesoten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EE0E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7660</w:t>
            </w:r>
          </w:p>
        </w:tc>
      </w:tr>
      <w:tr w:rsidR="00C1027F" w:rsidRPr="008509BD" w14:paraId="09F7BBD6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EB2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Hirsutella rhossilien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0609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0164</w:t>
            </w:r>
          </w:p>
        </w:tc>
      </w:tr>
      <w:tr w:rsidR="00C1027F" w:rsidRPr="008509BD" w14:paraId="4F7E9CDD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AED2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Hirsutella thompsoni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8A35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0165</w:t>
            </w:r>
          </w:p>
        </w:tc>
      </w:tr>
      <w:tr w:rsidR="00C1027F" w:rsidRPr="008509BD" w14:paraId="3CAABBFE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B1D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Hirsutella vermico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739A2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6610</w:t>
            </w:r>
          </w:p>
        </w:tc>
      </w:tr>
      <w:tr w:rsidR="00C1027F" w:rsidRPr="008509BD" w14:paraId="7E193AA8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C554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Hypomyces auranti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1215A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0206</w:t>
            </w:r>
          </w:p>
        </w:tc>
      </w:tr>
      <w:tr w:rsidR="00C1027F" w:rsidRPr="008509BD" w14:paraId="14E7A1B4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2B6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Ilyonectria destructan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8F4E5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0340</w:t>
            </w:r>
          </w:p>
        </w:tc>
      </w:tr>
      <w:tr w:rsidR="00C1027F" w:rsidRPr="008509BD" w14:paraId="10B0FC16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25D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Ilyonectria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EC24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H924828</w:t>
            </w:r>
          </w:p>
        </w:tc>
      </w:tr>
      <w:tr w:rsidR="00C1027F" w:rsidRPr="008509BD" w14:paraId="1DCAA2A8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91FC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Lecanicillium musca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46104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04514</w:t>
            </w:r>
          </w:p>
        </w:tc>
      </w:tr>
      <w:tr w:rsidR="00C1027F" w:rsidRPr="008509BD" w14:paraId="3E6D402A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67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Lecanicillium saksen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60EA8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8330</w:t>
            </w:r>
          </w:p>
        </w:tc>
      </w:tr>
      <w:tr w:rsidR="00C1027F" w:rsidRPr="008509BD" w14:paraId="4AC8F9C9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62DA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Metacordyceps chlamydospo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405A2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22835</w:t>
            </w:r>
          </w:p>
        </w:tc>
      </w:tr>
      <w:tr w:rsidR="00C1027F" w:rsidRPr="008509BD" w14:paraId="62D07CF6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6565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Metarhizium anisopli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59135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08068</w:t>
            </w:r>
          </w:p>
        </w:tc>
      </w:tr>
      <w:tr w:rsidR="00C1027F" w:rsidRPr="008509BD" w14:paraId="143AB167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D9FB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Metarhizium riley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5729C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7289</w:t>
            </w:r>
          </w:p>
        </w:tc>
      </w:tr>
      <w:tr w:rsidR="00C1027F" w:rsidRPr="008509BD" w14:paraId="7F17AD08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7105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Nectria cinnabarin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093EC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0252</w:t>
            </w:r>
          </w:p>
        </w:tc>
      </w:tr>
      <w:tr w:rsidR="00C1027F" w:rsidRPr="008509BD" w14:paraId="593A837A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061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Ophiocordyceps sinen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56A4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4659</w:t>
            </w:r>
          </w:p>
        </w:tc>
      </w:tr>
      <w:tr w:rsidR="00C1027F" w:rsidRPr="008509BD" w14:paraId="1D9DA9C8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B1D1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Parengyodontium alb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C783E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2302</w:t>
            </w:r>
          </w:p>
        </w:tc>
      </w:tr>
      <w:tr w:rsidR="00C1027F" w:rsidRPr="008509BD" w14:paraId="1023DF22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2D88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Tolypocladium cylindrospor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A8603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46839</w:t>
            </w:r>
          </w:p>
        </w:tc>
      </w:tr>
      <w:tr w:rsidR="00C1027F" w:rsidRPr="008509BD" w14:paraId="757CD705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DE1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Tolypocladium inflat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CD24F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6382</w:t>
            </w:r>
          </w:p>
        </w:tc>
      </w:tr>
      <w:tr w:rsidR="00C1027F" w:rsidRPr="008509BD" w14:paraId="21CB7030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CF1B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Tolypocladium ophioglossoi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3150D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1384</w:t>
            </w:r>
          </w:p>
        </w:tc>
      </w:tr>
      <w:tr w:rsidR="00C1027F" w:rsidRPr="008509BD" w14:paraId="6DDDD682" w14:textId="77777777" w:rsidTr="001F1B91">
        <w:trPr>
          <w:trHeight w:val="285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9A76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lastRenderedPageBreak/>
              <w:t>Trichoderma hamat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15D1C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36144</w:t>
            </w:r>
          </w:p>
        </w:tc>
      </w:tr>
      <w:tr w:rsidR="00C1027F" w:rsidRPr="008509BD" w14:paraId="4161C088" w14:textId="77777777" w:rsidTr="001F1B91">
        <w:trPr>
          <w:trHeight w:val="300"/>
          <w:jc w:val="center"/>
        </w:trPr>
        <w:tc>
          <w:tcPr>
            <w:tcW w:w="324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232C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Trichoderma reese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14930" w14:textId="77777777" w:rsidR="00C1027F" w:rsidRPr="008509BD" w:rsidRDefault="00C1027F" w:rsidP="001F1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509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C_003388</w:t>
            </w:r>
          </w:p>
        </w:tc>
      </w:tr>
    </w:tbl>
    <w:p w14:paraId="5E23F241" w14:textId="77777777" w:rsidR="00C1027F" w:rsidRPr="008509BD" w:rsidRDefault="00C1027F" w:rsidP="00C102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118114" w14:textId="77777777" w:rsidR="008509BD" w:rsidRPr="0073268D" w:rsidRDefault="008509BD" w:rsidP="0073268D">
      <w:pPr>
        <w:rPr>
          <w:lang w:val="en-US"/>
        </w:rPr>
      </w:pPr>
    </w:p>
    <w:sectPr w:rsidR="008509BD" w:rsidRPr="0073268D" w:rsidSect="007E26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09BD"/>
    <w:rsid w:val="000F3273"/>
    <w:rsid w:val="0032243B"/>
    <w:rsid w:val="0073268D"/>
    <w:rsid w:val="007E2629"/>
    <w:rsid w:val="008509BD"/>
    <w:rsid w:val="00C1027F"/>
    <w:rsid w:val="00DD0531"/>
    <w:rsid w:val="00E219B3"/>
    <w:rsid w:val="00E9051C"/>
    <w:rsid w:val="00F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1C380"/>
  <w15:docId w15:val="{F8892355-0116-4BE9-A781-E9D89CD7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268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DD053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7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6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9</cp:revision>
  <dcterms:created xsi:type="dcterms:W3CDTF">2021-10-11T11:00:00Z</dcterms:created>
  <dcterms:modified xsi:type="dcterms:W3CDTF">2022-01-17T12:28:00Z</dcterms:modified>
</cp:coreProperties>
</file>